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781D4" w14:textId="77777777" w:rsidR="007869B7" w:rsidRPr="0020282A" w:rsidRDefault="007869B7" w:rsidP="007869B7">
      <w:pPr>
        <w:spacing w:line="360" w:lineRule="auto"/>
        <w:rPr>
          <w:lang w:val="en-GB"/>
        </w:rPr>
      </w:pPr>
      <w:r w:rsidRPr="0020282A">
        <w:rPr>
          <w:lang w:val="en-GB"/>
        </w:rPr>
        <w:t xml:space="preserve">Supplementary </w:t>
      </w:r>
      <w:r>
        <w:rPr>
          <w:lang w:val="en-GB"/>
        </w:rPr>
        <w:t>material S4</w:t>
      </w:r>
      <w:r w:rsidRPr="0020282A">
        <w:rPr>
          <w:lang w:val="en-GB"/>
        </w:rPr>
        <w:t>. Studies of mandibular bone trabeculation in young women.</w:t>
      </w:r>
    </w:p>
    <w:tbl>
      <w:tblPr>
        <w:tblStyle w:val="Tabellrutnt"/>
        <w:tblW w:w="1292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2977"/>
        <w:gridCol w:w="1128"/>
        <w:gridCol w:w="2718"/>
        <w:gridCol w:w="850"/>
        <w:gridCol w:w="804"/>
        <w:gridCol w:w="902"/>
      </w:tblGrid>
      <w:tr w:rsidR="007869B7" w:rsidRPr="00D85C84" w14:paraId="461B4936" w14:textId="77777777" w:rsidTr="0020282A">
        <w:tc>
          <w:tcPr>
            <w:tcW w:w="241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0C8332" w14:textId="77777777" w:rsidR="007869B7" w:rsidRPr="00D85C84" w:rsidRDefault="007869B7" w:rsidP="0020282A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12058E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6C041B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iCs/>
                <w:sz w:val="18"/>
                <w:szCs w:val="18"/>
              </w:rPr>
              <w:t>Sample</w:t>
            </w:r>
            <w:proofErr w:type="spellEnd"/>
            <w:r w:rsidRPr="00D85C84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D85C84">
              <w:rPr>
                <w:rFonts w:ascii="Arial" w:hAnsi="Arial" w:cs="Arial"/>
                <w:iCs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3E672C0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>No</w:t>
            </w:r>
            <w:r w:rsidRPr="00D85C84">
              <w:rPr>
                <w:rFonts w:ascii="Arial" w:hAnsi="Arial" w:cs="Arial"/>
                <w:sz w:val="18"/>
                <w:szCs w:val="18"/>
              </w:rPr>
              <w:t>, age</w:t>
            </w:r>
          </w:p>
        </w:tc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CCFBA8" w14:textId="77777777" w:rsidR="007869B7" w:rsidRPr="00A32341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>Jaw-X</w:t>
            </w:r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br/>
              <w:t>mean (SD), ran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DF0F94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sz w:val="18"/>
                <w:szCs w:val="18"/>
              </w:rPr>
              <w:t>Dense</w:t>
            </w:r>
            <w:r w:rsidRPr="00C5505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D85C84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659FC5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sz w:val="18"/>
                <w:szCs w:val="18"/>
              </w:rPr>
              <w:t>Mixed</w:t>
            </w:r>
            <w:r w:rsidRPr="00C5505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D85C84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1AF1DE9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sz w:val="18"/>
                <w:szCs w:val="18"/>
              </w:rPr>
              <w:t>Sparse</w:t>
            </w:r>
            <w:r w:rsidRPr="00C5505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D85C84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7869B7" w:rsidRPr="00D85C84" w14:paraId="41664211" w14:textId="77777777" w:rsidTr="0020282A">
        <w:tc>
          <w:tcPr>
            <w:tcW w:w="2410" w:type="dxa"/>
            <w:tcBorders>
              <w:bottom w:val="nil"/>
              <w:right w:val="nil"/>
            </w:tcBorders>
          </w:tcPr>
          <w:p w14:paraId="1FD48718" w14:textId="77777777" w:rsidR="007869B7" w:rsidRPr="00D85C84" w:rsidRDefault="007869B7" w:rsidP="0020282A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Jonasson &amp; Billhult 20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74F5B77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30B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A74C376" w14:textId="77777777" w:rsidR="007869B7" w:rsidRPr="00D85C84" w:rsidRDefault="007869B7" w:rsidP="0020282A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sz w:val="18"/>
                <w:szCs w:val="18"/>
              </w:rPr>
              <w:t>Females</w:t>
            </w:r>
            <w:proofErr w:type="spellEnd"/>
            <w:r w:rsidRPr="00D85C84">
              <w:rPr>
                <w:rFonts w:ascii="Arial" w:hAnsi="Arial" w:cs="Arial"/>
                <w:sz w:val="18"/>
                <w:szCs w:val="18"/>
              </w:rPr>
              <w:t>, dental patients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6C7B80E6" w14:textId="77777777" w:rsidR="007869B7" w:rsidRPr="00D85C84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>13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35-94</w:t>
            </w:r>
            <w:proofErr w:type="gramEnd"/>
          </w:p>
        </w:tc>
        <w:tc>
          <w:tcPr>
            <w:tcW w:w="2718" w:type="dxa"/>
            <w:tcBorders>
              <w:left w:val="nil"/>
              <w:bottom w:val="nil"/>
              <w:right w:val="nil"/>
            </w:tcBorders>
          </w:tcPr>
          <w:p w14:paraId="590CDB48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6663.1 (899.4)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4128-8625</w:t>
            </w:r>
            <w:proofErr w:type="gram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D45505E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4728FF9D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73.1</w:t>
            </w:r>
          </w:p>
        </w:tc>
        <w:tc>
          <w:tcPr>
            <w:tcW w:w="902" w:type="dxa"/>
            <w:tcBorders>
              <w:left w:val="nil"/>
              <w:bottom w:val="nil"/>
            </w:tcBorders>
          </w:tcPr>
          <w:p w14:paraId="0AE2FF3B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7869B7" w:rsidRPr="00D85C84" w14:paraId="3F00D334" w14:textId="77777777" w:rsidTr="0020282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B015288" w14:textId="77777777" w:rsidR="007869B7" w:rsidRPr="0020282A" w:rsidRDefault="007869B7" w:rsidP="0020282A">
            <w:pPr>
              <w:spacing w:before="120" w:line="360" w:lineRule="auto"/>
              <w:rPr>
                <w:rFonts w:ascii="Arial" w:hAnsi="Arial" w:cs="Arial"/>
                <w:sz w:val="18"/>
                <w:szCs w:val="18"/>
                <w:vertAlign w:val="superscript"/>
                <w:lang w:val="da-DK"/>
              </w:rPr>
            </w:pPr>
            <w:r w:rsidRPr="0020282A">
              <w:rPr>
                <w:rFonts w:ascii="Arial" w:hAnsi="Arial" w:cs="Arial"/>
                <w:sz w:val="18"/>
                <w:szCs w:val="18"/>
                <w:lang w:val="da-DK"/>
              </w:rPr>
              <w:t>Hassani-Nejad et al., 2013</w:t>
            </w:r>
            <w:r w:rsidRPr="0020282A">
              <w:rPr>
                <w:rFonts w:ascii="Arial" w:hAnsi="Arial" w:cs="Arial"/>
                <w:sz w:val="18"/>
                <w:szCs w:val="18"/>
                <w:vertAlign w:val="superscript"/>
                <w:lang w:val="da-DK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7E267" w14:textId="77777777" w:rsidR="007869B7" w:rsidRPr="00D85C84" w:rsidRDefault="007869B7" w:rsidP="0020282A">
            <w:pPr>
              <w:tabs>
                <w:tab w:val="center" w:pos="453"/>
              </w:tabs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456FB2" w14:textId="77777777" w:rsidR="007869B7" w:rsidRPr="00D85C84" w:rsidRDefault="007869B7" w:rsidP="0020282A">
            <w:pPr>
              <w:tabs>
                <w:tab w:val="center" w:pos="453"/>
              </w:tabs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sz w:val="18"/>
                <w:szCs w:val="18"/>
              </w:rPr>
              <w:t>Females</w:t>
            </w:r>
            <w:proofErr w:type="spellEnd"/>
            <w:r w:rsidRPr="00D85C8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general population</w:t>
            </w:r>
            <w:proofErr w:type="gram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DAD72F" w14:textId="77777777" w:rsidR="007869B7" w:rsidRPr="00D85C84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>150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End"/>
            <w:r w:rsidRPr="00D85C84">
              <w:rPr>
                <w:rFonts w:ascii="Arial" w:hAnsi="Arial" w:cs="Arial"/>
                <w:sz w:val="18"/>
                <w:szCs w:val="18"/>
              </w:rPr>
              <w:t xml:space="preserve">   8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37DDF8B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6132 (627)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4500–7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F5BD8C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4758CD5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</w:tcPr>
          <w:p w14:paraId="0CA8B3A7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</w:tr>
      <w:tr w:rsidR="007869B7" w:rsidRPr="00D85C84" w14:paraId="5ADBA24D" w14:textId="77777777" w:rsidTr="0020282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DB33AF3" w14:textId="77777777" w:rsidR="007869B7" w:rsidRPr="00D85C84" w:rsidRDefault="007869B7" w:rsidP="0020282A">
            <w:pPr>
              <w:spacing w:before="120"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Jonasson et al.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93392" w14:textId="77777777" w:rsidR="007869B7" w:rsidRPr="00D85C84" w:rsidRDefault="007869B7" w:rsidP="0020282A">
            <w:pPr>
              <w:tabs>
                <w:tab w:val="center" w:pos="453"/>
              </w:tabs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6C6A31" w14:textId="77777777" w:rsidR="007869B7" w:rsidRPr="00A32341" w:rsidRDefault="007869B7" w:rsidP="0020282A">
            <w:pPr>
              <w:tabs>
                <w:tab w:val="center" w:pos="453"/>
              </w:tabs>
              <w:spacing w:before="12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 xml:space="preserve">Both genders </w:t>
            </w:r>
          </w:p>
          <w:p w14:paraId="4A32A0E8" w14:textId="77777777" w:rsidR="007869B7" w:rsidRPr="00A32341" w:rsidRDefault="007869B7" w:rsidP="0020282A">
            <w:pPr>
              <w:tabs>
                <w:tab w:val="center" w:pos="453"/>
              </w:tabs>
              <w:spacing w:before="12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 xml:space="preserve">     Patients with Chron’s disease</w:t>
            </w:r>
          </w:p>
          <w:p w14:paraId="1353CC96" w14:textId="77777777" w:rsidR="007869B7" w:rsidRPr="00A32341" w:rsidRDefault="007869B7" w:rsidP="0020282A">
            <w:pPr>
              <w:tabs>
                <w:tab w:val="center" w:pos="453"/>
              </w:tabs>
              <w:spacing w:before="12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 xml:space="preserve">     Controls, matched </w:t>
            </w:r>
            <w:proofErr w:type="gramStart"/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  <w:proofErr w:type="gramEnd"/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 xml:space="preserve"> and ag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0DC43FA" w14:textId="77777777" w:rsidR="007869B7" w:rsidRPr="00A32341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6D288B1C" w14:textId="77777777" w:rsidR="007869B7" w:rsidRPr="00D85C84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3234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>49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23-61</w:t>
            </w:r>
            <w:proofErr w:type="gramEnd"/>
          </w:p>
          <w:p w14:paraId="476DA157" w14:textId="77777777" w:rsidR="007869B7" w:rsidRPr="00D85C84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49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23-61</w:t>
            </w:r>
            <w:proofErr w:type="gram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3D35D4C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AF0C84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7086 (954)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5580–9048</w:t>
            </w:r>
          </w:p>
          <w:p w14:paraId="4C8010F9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 xml:space="preserve">5117 (947) 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>2988–7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180562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937423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24.4</w:t>
            </w:r>
          </w:p>
          <w:p w14:paraId="3FDB665D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EF2DD2B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1B9D3B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44.4</w:t>
            </w:r>
          </w:p>
          <w:p w14:paraId="0C6B9569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69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</w:tcPr>
          <w:p w14:paraId="164FA0BC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D5F9A2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 xml:space="preserve">31.1 </w:t>
            </w:r>
          </w:p>
          <w:p w14:paraId="36D66B35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</w:tr>
      <w:tr w:rsidR="007869B7" w:rsidRPr="00D85C84" w14:paraId="365F268F" w14:textId="77777777" w:rsidTr="0020282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6EE39D7" w14:textId="77777777" w:rsidR="007869B7" w:rsidRPr="00D85C84" w:rsidRDefault="007869B7" w:rsidP="0020282A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Sundh et al.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DCD16" w14:textId="77777777" w:rsidR="007869B7" w:rsidRPr="00D85C84" w:rsidRDefault="007869B7" w:rsidP="0020282A">
            <w:pPr>
              <w:tabs>
                <w:tab w:val="center" w:pos="453"/>
              </w:tabs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21B8FB" w14:textId="77777777" w:rsidR="007869B7" w:rsidRPr="00A32341" w:rsidRDefault="007869B7" w:rsidP="0020282A">
            <w:pPr>
              <w:tabs>
                <w:tab w:val="center" w:pos="453"/>
              </w:tabs>
              <w:spacing w:before="12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>Females, general population</w:t>
            </w:r>
          </w:p>
          <w:p w14:paraId="0CC255EB" w14:textId="77777777" w:rsidR="007869B7" w:rsidRPr="00A32341" w:rsidRDefault="007869B7" w:rsidP="0020282A">
            <w:pPr>
              <w:tabs>
                <w:tab w:val="center" w:pos="453"/>
              </w:tabs>
              <w:spacing w:before="12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ab/>
              <w:t xml:space="preserve">     Baseline</w:t>
            </w:r>
          </w:p>
          <w:p w14:paraId="1666DEF5" w14:textId="77777777" w:rsidR="007869B7" w:rsidRPr="00A32341" w:rsidRDefault="007869B7" w:rsidP="0020282A">
            <w:pPr>
              <w:tabs>
                <w:tab w:val="center" w:pos="453"/>
              </w:tabs>
              <w:spacing w:before="120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2341">
              <w:rPr>
                <w:rFonts w:ascii="Arial" w:hAnsi="Arial" w:cs="Arial"/>
                <w:sz w:val="18"/>
                <w:szCs w:val="18"/>
                <w:lang w:val="en-GB"/>
              </w:rPr>
              <w:t xml:space="preserve">     Follow-up after 12 year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3841488" w14:textId="77777777" w:rsidR="007869B7" w:rsidRPr="00A32341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7D14495E" w14:textId="77777777" w:rsidR="007869B7" w:rsidRPr="00D85C84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>499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50-66</w:t>
            </w:r>
            <w:proofErr w:type="gramEnd"/>
          </w:p>
          <w:p w14:paraId="0E4FA28C" w14:textId="77777777" w:rsidR="007869B7" w:rsidRPr="00D85C84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>4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62-78</w:t>
            </w:r>
            <w:proofErr w:type="gram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01B9107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978DE9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̶̶</w:t>
            </w:r>
          </w:p>
          <w:p w14:paraId="3D2C11B7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̶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B06CCD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4ACDB7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1DC2A5C5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F5E4A8F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5F418A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45.5</w:t>
            </w:r>
          </w:p>
          <w:p w14:paraId="3462330F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</w:tcBorders>
          </w:tcPr>
          <w:p w14:paraId="364D9DE4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AAF0CB1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37.5</w:t>
            </w:r>
          </w:p>
          <w:p w14:paraId="0886CC7A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48.3</w:t>
            </w:r>
          </w:p>
        </w:tc>
      </w:tr>
      <w:tr w:rsidR="007869B7" w:rsidRPr="00D85C84" w14:paraId="09BFED41" w14:textId="77777777" w:rsidTr="0020282A">
        <w:tc>
          <w:tcPr>
            <w:tcW w:w="2410" w:type="dxa"/>
            <w:tcBorders>
              <w:top w:val="nil"/>
              <w:right w:val="nil"/>
            </w:tcBorders>
          </w:tcPr>
          <w:p w14:paraId="7B57054D" w14:textId="77777777" w:rsidR="007869B7" w:rsidRPr="00D85C84" w:rsidRDefault="007869B7" w:rsidP="0020282A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sz w:val="18"/>
                <w:szCs w:val="18"/>
              </w:rPr>
              <w:t>Elleby</w:t>
            </w:r>
            <w:proofErr w:type="spellEnd"/>
            <w:r w:rsidRPr="00D85C84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202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4735481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77DCAAD" w14:textId="77777777" w:rsidR="007869B7" w:rsidRPr="00D85C84" w:rsidRDefault="007869B7" w:rsidP="0020282A">
            <w:pPr>
              <w:spacing w:before="12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5C84">
              <w:rPr>
                <w:rFonts w:ascii="Arial" w:hAnsi="Arial" w:cs="Arial"/>
                <w:sz w:val="18"/>
                <w:szCs w:val="18"/>
              </w:rPr>
              <w:t>Females</w:t>
            </w:r>
            <w:proofErr w:type="spellEnd"/>
            <w:r w:rsidRPr="00D85C8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general population</w:t>
            </w:r>
            <w:proofErr w:type="gram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5FD54BAD" w14:textId="77777777" w:rsidR="007869B7" w:rsidRPr="00D85C84" w:rsidRDefault="007869B7" w:rsidP="0020282A">
            <w:pPr>
              <w:spacing w:before="120"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>237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18-36</w:t>
            </w:r>
            <w:proofErr w:type="gramEnd"/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</w:tcPr>
          <w:p w14:paraId="14C51D38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5348.4 (864.4)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85C8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D85C84">
              <w:rPr>
                <w:rFonts w:ascii="Arial" w:hAnsi="Arial" w:cs="Arial"/>
                <w:sz w:val="18"/>
                <w:szCs w:val="18"/>
              </w:rPr>
              <w:t>2774-7702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8FE9A00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14:paraId="0A66D5BC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94.1</w:t>
            </w:r>
          </w:p>
        </w:tc>
        <w:tc>
          <w:tcPr>
            <w:tcW w:w="902" w:type="dxa"/>
            <w:tcBorders>
              <w:top w:val="nil"/>
              <w:left w:val="nil"/>
            </w:tcBorders>
          </w:tcPr>
          <w:p w14:paraId="262237B5" w14:textId="77777777" w:rsidR="007869B7" w:rsidRPr="00D85C84" w:rsidRDefault="007869B7" w:rsidP="0020282A">
            <w:pPr>
              <w:spacing w:before="12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C84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</w:tbl>
    <w:p w14:paraId="22FD8991" w14:textId="77777777" w:rsidR="007869B7" w:rsidRPr="00D85C84" w:rsidRDefault="007869B7" w:rsidP="007869B7">
      <w:pPr>
        <w:spacing w:line="360" w:lineRule="auto"/>
        <w:rPr>
          <w:rFonts w:ascii="Arial" w:hAnsi="Arial" w:cs="Arial"/>
          <w:sz w:val="16"/>
          <w:szCs w:val="16"/>
        </w:rPr>
      </w:pPr>
      <w:r w:rsidRPr="00C55055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Pr="00D85C84">
        <w:rPr>
          <w:rFonts w:ascii="Arial" w:hAnsi="Arial" w:cs="Arial"/>
          <w:sz w:val="16"/>
          <w:szCs w:val="16"/>
        </w:rPr>
        <w:t>Lindh’s</w:t>
      </w:r>
      <w:proofErr w:type="spellEnd"/>
      <w:r w:rsidRPr="00D85C84">
        <w:rPr>
          <w:rFonts w:ascii="Arial" w:hAnsi="Arial" w:cs="Arial"/>
          <w:sz w:val="16"/>
          <w:szCs w:val="16"/>
        </w:rPr>
        <w:t xml:space="preserve"> index</w:t>
      </w:r>
    </w:p>
    <w:p w14:paraId="739346EE" w14:textId="77777777" w:rsidR="007869B7" w:rsidRPr="00A32341" w:rsidRDefault="007869B7" w:rsidP="007869B7">
      <w:pPr>
        <w:spacing w:line="360" w:lineRule="auto"/>
        <w:rPr>
          <w:rFonts w:ascii="Arial" w:hAnsi="Arial" w:cs="Arial"/>
          <w:sz w:val="16"/>
          <w:szCs w:val="16"/>
          <w:vertAlign w:val="superscript"/>
          <w:lang w:val="en-GB"/>
        </w:rPr>
      </w:pPr>
      <w:r w:rsidRPr="00A32341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A32341">
        <w:rPr>
          <w:rFonts w:ascii="Arial" w:hAnsi="Arial" w:cs="Arial"/>
          <w:sz w:val="16"/>
          <w:szCs w:val="16"/>
          <w:lang w:val="en-GB"/>
        </w:rPr>
        <w:t xml:space="preserve"> Female sample extracted by one of the authors</w:t>
      </w:r>
    </w:p>
    <w:p w14:paraId="74150EB2" w14:textId="77777777" w:rsidR="007869B7" w:rsidRPr="00A56220" w:rsidRDefault="007869B7" w:rsidP="007869B7">
      <w:pPr>
        <w:spacing w:line="480" w:lineRule="auto"/>
        <w:rPr>
          <w:lang w:val="en-US"/>
        </w:rPr>
      </w:pPr>
      <w:r w:rsidRPr="00A32341"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 w:rsidRPr="00A32341">
        <w:rPr>
          <w:rFonts w:ascii="Arial" w:hAnsi="Arial" w:cs="Arial"/>
          <w:sz w:val="16"/>
          <w:szCs w:val="16"/>
          <w:lang w:val="en-GB"/>
        </w:rPr>
        <w:t xml:space="preserve"> </w:t>
      </w:r>
      <w:proofErr w:type="gramStart"/>
      <w:r w:rsidRPr="00A32341">
        <w:rPr>
          <w:rFonts w:ascii="Arial" w:hAnsi="Arial" w:cs="Arial"/>
          <w:sz w:val="16"/>
          <w:szCs w:val="16"/>
          <w:lang w:val="en-GB"/>
        </w:rPr>
        <w:t>Young</w:t>
      </w:r>
      <w:proofErr w:type="gramEnd"/>
      <w:r w:rsidRPr="00A32341">
        <w:rPr>
          <w:rFonts w:ascii="Arial" w:hAnsi="Arial" w:cs="Arial"/>
          <w:sz w:val="16"/>
          <w:szCs w:val="16"/>
          <w:lang w:val="en-GB"/>
        </w:rPr>
        <w:t xml:space="preserve"> female sample extracted by one of the authors </w:t>
      </w:r>
    </w:p>
    <w:p w14:paraId="5C0999F0" w14:textId="77777777" w:rsidR="005A2726" w:rsidRPr="007869B7" w:rsidRDefault="005A2726">
      <w:pPr>
        <w:rPr>
          <w:rFonts w:ascii="Verdana" w:hAnsi="Verdana"/>
          <w:sz w:val="20"/>
          <w:szCs w:val="20"/>
          <w:lang w:val="en-US"/>
        </w:rPr>
      </w:pPr>
    </w:p>
    <w:sectPr w:rsidR="005A2726" w:rsidRPr="007869B7" w:rsidSect="007869B7">
      <w:pgSz w:w="16838" w:h="11906" w:orient="landscape"/>
      <w:pgMar w:top="1418" w:right="1304" w:bottom="1418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415EA" w14:textId="77777777" w:rsidR="007869B7" w:rsidRDefault="007869B7" w:rsidP="00161816">
      <w:r>
        <w:separator/>
      </w:r>
    </w:p>
  </w:endnote>
  <w:endnote w:type="continuationSeparator" w:id="0">
    <w:p w14:paraId="7BA92870" w14:textId="77777777" w:rsidR="007869B7" w:rsidRDefault="007869B7" w:rsidP="00161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362E0" w14:textId="77777777" w:rsidR="007869B7" w:rsidRDefault="007869B7" w:rsidP="00161816">
      <w:r>
        <w:separator/>
      </w:r>
    </w:p>
  </w:footnote>
  <w:footnote w:type="continuationSeparator" w:id="0">
    <w:p w14:paraId="1FDE73F7" w14:textId="77777777" w:rsidR="007869B7" w:rsidRDefault="007869B7" w:rsidP="00161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B7"/>
    <w:rsid w:val="00161816"/>
    <w:rsid w:val="003E026E"/>
    <w:rsid w:val="005A2726"/>
    <w:rsid w:val="007869B7"/>
    <w:rsid w:val="00C0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89023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9B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table" w:styleId="Tabellrutnt">
    <w:name w:val="Table Grid"/>
    <w:basedOn w:val="Normaltabell"/>
    <w:uiPriority w:val="39"/>
    <w:rsid w:val="007869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786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29</Characters>
  <Application>Microsoft Office Word</Application>
  <DocSecurity>0</DocSecurity>
  <Lines>6</Lines>
  <Paragraphs>1</Paragraphs>
  <ScaleCrop>false</ScaleCrop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0T09:17:00Z</dcterms:created>
  <dcterms:modified xsi:type="dcterms:W3CDTF">2024-12-10T09:20:00Z</dcterms:modified>
</cp:coreProperties>
</file>